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6B207" w14:textId="5579EC30" w:rsidR="001328C5" w:rsidRPr="001328C5" w:rsidRDefault="52030282" w:rsidP="52030282">
      <w:pPr>
        <w:rPr>
          <w:b/>
          <w:bCs/>
        </w:rPr>
      </w:pPr>
      <w:r w:rsidRPr="52030282">
        <w:rPr>
          <w:b/>
          <w:bCs/>
        </w:rPr>
        <w:t>A: Positive control peptide for HCMV ELISpots.</w:t>
      </w:r>
    </w:p>
    <w:tbl>
      <w:tblPr>
        <w:tblStyle w:val="EinfacheTabelle21"/>
        <w:tblW w:w="5848" w:type="dxa"/>
        <w:tblLook w:val="04A0" w:firstRow="1" w:lastRow="0" w:firstColumn="1" w:lastColumn="0" w:noHBand="0" w:noVBand="1"/>
      </w:tblPr>
      <w:tblGrid>
        <w:gridCol w:w="3040"/>
        <w:gridCol w:w="1620"/>
        <w:gridCol w:w="1188"/>
      </w:tblGrid>
      <w:tr w:rsidR="002D2430" w:rsidRPr="001328C5" w14:paraId="12A84BBA" w14:textId="77777777" w:rsidTr="002D2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</w:tcPr>
          <w:p w14:paraId="475F0317" w14:textId="4F27F3E4" w:rsidR="002D2430" w:rsidRPr="001328C5" w:rsidRDefault="002D2430" w:rsidP="001328C5">
            <w:pPr>
              <w:rPr>
                <w:rFonts w:cstheme="minorHAnsi"/>
                <w:b w:val="0"/>
                <w:bCs w:val="0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Sequence</w:t>
            </w:r>
          </w:p>
        </w:tc>
        <w:tc>
          <w:tcPr>
            <w:tcW w:w="1620" w:type="dxa"/>
            <w:noWrap/>
          </w:tcPr>
          <w:p w14:paraId="23065183" w14:textId="4AC4630B" w:rsidR="002D2430" w:rsidRPr="001328C5" w:rsidRDefault="002D2430" w:rsidP="00132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Source protein</w:t>
            </w:r>
          </w:p>
        </w:tc>
        <w:tc>
          <w:tcPr>
            <w:tcW w:w="1188" w:type="dxa"/>
            <w:noWrap/>
          </w:tcPr>
          <w:p w14:paraId="4471E55B" w14:textId="6B188871" w:rsidR="002D2430" w:rsidRPr="001328C5" w:rsidRDefault="002D2430" w:rsidP="00132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Position</w:t>
            </w:r>
          </w:p>
        </w:tc>
      </w:tr>
      <w:tr w:rsidR="002D2430" w:rsidRPr="001328C5" w14:paraId="1A15461F" w14:textId="77777777" w:rsidTr="00B4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B744984" w14:textId="77777777" w:rsidR="002D2430" w:rsidRPr="001328C5" w:rsidRDefault="002D2430" w:rsidP="001328C5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328C5">
              <w:rPr>
                <w:rFonts w:cstheme="minorHAnsi"/>
                <w:color w:val="000000"/>
              </w:rPr>
              <w:t>YLSPGLVQFA</w:t>
            </w:r>
          </w:p>
        </w:tc>
        <w:tc>
          <w:tcPr>
            <w:tcW w:w="1620" w:type="dxa"/>
            <w:noWrap/>
            <w:hideMark/>
          </w:tcPr>
          <w:p w14:paraId="27351543" w14:textId="77777777" w:rsidR="002D2430" w:rsidRPr="002D2430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D2430">
              <w:rPr>
                <w:rFonts w:cstheme="minorHAnsi"/>
                <w:color w:val="000000"/>
              </w:rPr>
              <w:t>CAPSH_ADE02</w:t>
            </w:r>
          </w:p>
        </w:tc>
        <w:tc>
          <w:tcPr>
            <w:tcW w:w="1188" w:type="dxa"/>
            <w:noWrap/>
            <w:hideMark/>
          </w:tcPr>
          <w:p w14:paraId="3A7D69AE" w14:textId="77777777" w:rsidR="002D2430" w:rsidRPr="002D2430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D2430">
              <w:rPr>
                <w:rFonts w:cstheme="minorHAnsi"/>
                <w:color w:val="000000"/>
              </w:rPr>
              <w:t>23-32</w:t>
            </w:r>
          </w:p>
        </w:tc>
      </w:tr>
    </w:tbl>
    <w:p w14:paraId="3F7A5274" w14:textId="77777777" w:rsidR="00B43975" w:rsidRDefault="00B43975" w:rsidP="52030282"/>
    <w:p w14:paraId="096DB0A5" w14:textId="522DBB61" w:rsidR="001328C5" w:rsidRPr="001328C5" w:rsidRDefault="52030282" w:rsidP="52030282">
      <w:r w:rsidRPr="52030282">
        <w:t xml:space="preserve">B: </w:t>
      </w:r>
      <w:r w:rsidRPr="52030282">
        <w:rPr>
          <w:b/>
          <w:bCs/>
        </w:rPr>
        <w:t>Positive HLA class II pool for HCMV ELISpots</w:t>
      </w:r>
      <w:r w:rsidRPr="52030282">
        <w:t xml:space="preserve">. This peptide pool consists of peptides that were </w:t>
      </w:r>
      <w:r w:rsidR="002E688D">
        <w:t>frequently recognized</w:t>
      </w:r>
      <w:r w:rsidRPr="52030282">
        <w:t xml:space="preserve"> in ELISpot assays. For each peptide, activation of CD4</w:t>
      </w:r>
      <w:r w:rsidRPr="52030282">
        <w:rPr>
          <w:vertAlign w:val="superscript"/>
        </w:rPr>
        <w:t>+</w:t>
      </w:r>
      <w:r w:rsidR="003F6ECB">
        <w:t xml:space="preserve"> T cells was confirmed by</w:t>
      </w:r>
      <w:r w:rsidRPr="52030282">
        <w:t xml:space="preserve"> ICS.</w:t>
      </w:r>
    </w:p>
    <w:tbl>
      <w:tblPr>
        <w:tblStyle w:val="EinfacheTabelle21"/>
        <w:tblW w:w="5848" w:type="dxa"/>
        <w:tblLook w:val="04A0" w:firstRow="1" w:lastRow="0" w:firstColumn="1" w:lastColumn="0" w:noHBand="0" w:noVBand="1"/>
      </w:tblPr>
      <w:tblGrid>
        <w:gridCol w:w="3040"/>
        <w:gridCol w:w="1620"/>
        <w:gridCol w:w="1188"/>
      </w:tblGrid>
      <w:tr w:rsidR="002D2430" w:rsidRPr="001328C5" w14:paraId="6F142722" w14:textId="77777777" w:rsidTr="002D2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DC5916F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Sequence</w:t>
            </w:r>
          </w:p>
        </w:tc>
        <w:tc>
          <w:tcPr>
            <w:tcW w:w="1620" w:type="dxa"/>
            <w:noWrap/>
            <w:hideMark/>
          </w:tcPr>
          <w:p w14:paraId="3F691695" w14:textId="77777777" w:rsidR="002D2430" w:rsidRPr="001328C5" w:rsidRDefault="002D2430" w:rsidP="00132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Source protein</w:t>
            </w:r>
          </w:p>
        </w:tc>
        <w:tc>
          <w:tcPr>
            <w:tcW w:w="1188" w:type="dxa"/>
            <w:noWrap/>
            <w:hideMark/>
          </w:tcPr>
          <w:p w14:paraId="3D942201" w14:textId="77777777" w:rsidR="002D2430" w:rsidRPr="001328C5" w:rsidRDefault="002D2430" w:rsidP="00132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Position</w:t>
            </w:r>
          </w:p>
        </w:tc>
      </w:tr>
      <w:tr w:rsidR="002D2430" w:rsidRPr="001328C5" w14:paraId="603B2F98" w14:textId="77777777" w:rsidTr="002D2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4D6D182A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 xml:space="preserve">YQEFFWDANDIYRIF </w:t>
            </w:r>
          </w:p>
        </w:tc>
        <w:tc>
          <w:tcPr>
            <w:tcW w:w="1620" w:type="dxa"/>
            <w:hideMark/>
          </w:tcPr>
          <w:p w14:paraId="6D44E6FC" w14:textId="77777777" w:rsidR="002D2430" w:rsidRPr="001328C5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pp65_HCMVA</w:t>
            </w:r>
          </w:p>
        </w:tc>
        <w:tc>
          <w:tcPr>
            <w:tcW w:w="1188" w:type="dxa"/>
            <w:hideMark/>
          </w:tcPr>
          <w:p w14:paraId="075E48B0" w14:textId="77777777" w:rsidR="002D2430" w:rsidRPr="001328C5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510-524</w:t>
            </w:r>
          </w:p>
        </w:tc>
      </w:tr>
      <w:tr w:rsidR="002D2430" w:rsidRPr="001328C5" w14:paraId="634CEA7B" w14:textId="77777777" w:rsidTr="002D24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13CC2135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 xml:space="preserve">PRPVSRFLGNNSILY </w:t>
            </w:r>
          </w:p>
        </w:tc>
        <w:tc>
          <w:tcPr>
            <w:tcW w:w="1620" w:type="dxa"/>
            <w:hideMark/>
          </w:tcPr>
          <w:p w14:paraId="1922B2D1" w14:textId="77777777" w:rsidR="002D2430" w:rsidRPr="001328C5" w:rsidRDefault="002D2430" w:rsidP="00132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GP350_EBVB9</w:t>
            </w:r>
          </w:p>
        </w:tc>
        <w:tc>
          <w:tcPr>
            <w:tcW w:w="1188" w:type="dxa"/>
            <w:hideMark/>
          </w:tcPr>
          <w:p w14:paraId="6332B71E" w14:textId="77777777" w:rsidR="002D2430" w:rsidRPr="001328C5" w:rsidRDefault="002D2430" w:rsidP="00132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268-282</w:t>
            </w:r>
          </w:p>
        </w:tc>
      </w:tr>
      <w:tr w:rsidR="002D2430" w:rsidRPr="001328C5" w14:paraId="4462BB24" w14:textId="77777777" w:rsidTr="002D2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745E99CB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IAEGLRALLARSHVERTTDE</w:t>
            </w:r>
          </w:p>
        </w:tc>
        <w:tc>
          <w:tcPr>
            <w:tcW w:w="1620" w:type="dxa"/>
            <w:hideMark/>
          </w:tcPr>
          <w:p w14:paraId="6C3EE6B9" w14:textId="77777777" w:rsidR="002D2430" w:rsidRPr="001328C5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EBN1_EBV</w:t>
            </w:r>
          </w:p>
        </w:tc>
        <w:tc>
          <w:tcPr>
            <w:tcW w:w="1188" w:type="dxa"/>
            <w:hideMark/>
          </w:tcPr>
          <w:p w14:paraId="4426294A" w14:textId="77777777" w:rsidR="002D2430" w:rsidRPr="001328C5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481-500</w:t>
            </w:r>
          </w:p>
        </w:tc>
      </w:tr>
      <w:tr w:rsidR="002D2430" w:rsidRPr="001328C5" w14:paraId="2A0E17A8" w14:textId="77777777" w:rsidTr="002D24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3EA9F84A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RRGTALAIPQCRLTPLSRLP</w:t>
            </w:r>
          </w:p>
        </w:tc>
        <w:tc>
          <w:tcPr>
            <w:tcW w:w="1620" w:type="dxa"/>
            <w:hideMark/>
          </w:tcPr>
          <w:p w14:paraId="19A6F432" w14:textId="77777777" w:rsidR="002D2430" w:rsidRPr="001328C5" w:rsidRDefault="002D2430" w:rsidP="00132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EBN1_EBV</w:t>
            </w:r>
          </w:p>
        </w:tc>
        <w:tc>
          <w:tcPr>
            <w:tcW w:w="1188" w:type="dxa"/>
            <w:hideMark/>
          </w:tcPr>
          <w:p w14:paraId="34F2D651" w14:textId="77777777" w:rsidR="002D2430" w:rsidRPr="001328C5" w:rsidRDefault="002D2430" w:rsidP="00132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521-540</w:t>
            </w:r>
          </w:p>
        </w:tc>
      </w:tr>
      <w:tr w:rsidR="002D2430" w:rsidRPr="001328C5" w14:paraId="1C4D94BF" w14:textId="77777777" w:rsidTr="002D2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30B147E9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RSPTVFYNIPPMPLPPSQL</w:t>
            </w:r>
          </w:p>
        </w:tc>
        <w:tc>
          <w:tcPr>
            <w:tcW w:w="1620" w:type="dxa"/>
            <w:hideMark/>
          </w:tcPr>
          <w:p w14:paraId="1C2087FE" w14:textId="77777777" w:rsidR="002D2430" w:rsidRPr="001328C5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EBNA2_EBV</w:t>
            </w:r>
          </w:p>
        </w:tc>
        <w:tc>
          <w:tcPr>
            <w:tcW w:w="1188" w:type="dxa"/>
            <w:hideMark/>
          </w:tcPr>
          <w:p w14:paraId="270DE6A7" w14:textId="77777777" w:rsidR="002D2430" w:rsidRPr="001328C5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277-295</w:t>
            </w:r>
          </w:p>
        </w:tc>
      </w:tr>
      <w:tr w:rsidR="002D2430" w:rsidRPr="001328C5" w14:paraId="20AE24C2" w14:textId="77777777" w:rsidTr="002D24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B35B829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TLLYLKYKSRRSFID</w:t>
            </w:r>
          </w:p>
        </w:tc>
        <w:tc>
          <w:tcPr>
            <w:tcW w:w="1620" w:type="dxa"/>
            <w:noWrap/>
            <w:hideMark/>
          </w:tcPr>
          <w:p w14:paraId="26E6BBE9" w14:textId="77777777" w:rsidR="002D2430" w:rsidRPr="001328C5" w:rsidRDefault="002D2430" w:rsidP="00132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E3GL_ADE06</w:t>
            </w:r>
          </w:p>
        </w:tc>
        <w:tc>
          <w:tcPr>
            <w:tcW w:w="1188" w:type="dxa"/>
            <w:noWrap/>
            <w:hideMark/>
          </w:tcPr>
          <w:p w14:paraId="7CC3AA44" w14:textId="77777777" w:rsidR="002D2430" w:rsidRPr="001328C5" w:rsidRDefault="002D2430" w:rsidP="00132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140-154</w:t>
            </w:r>
          </w:p>
        </w:tc>
      </w:tr>
      <w:tr w:rsidR="002D2430" w:rsidRPr="001328C5" w14:paraId="7D83DF55" w14:textId="77777777" w:rsidTr="002D2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5D28A4F" w14:textId="53B5665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RQVMDRIMSLTARNP</w:t>
            </w:r>
          </w:p>
        </w:tc>
        <w:tc>
          <w:tcPr>
            <w:tcW w:w="1620" w:type="dxa"/>
            <w:noWrap/>
            <w:hideMark/>
          </w:tcPr>
          <w:p w14:paraId="3910C367" w14:textId="77777777" w:rsidR="002D2430" w:rsidRPr="001328C5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CAP3_ADE02</w:t>
            </w:r>
          </w:p>
        </w:tc>
        <w:tc>
          <w:tcPr>
            <w:tcW w:w="1188" w:type="dxa"/>
            <w:noWrap/>
            <w:hideMark/>
          </w:tcPr>
          <w:p w14:paraId="532523ED" w14:textId="77777777" w:rsidR="002D2430" w:rsidRPr="001328C5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28-42</w:t>
            </w:r>
          </w:p>
        </w:tc>
      </w:tr>
      <w:tr w:rsidR="002D2430" w:rsidRPr="001328C5" w14:paraId="70F69164" w14:textId="77777777" w:rsidTr="002D24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FA76BBD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MHLWRAVVRHKNRLL</w:t>
            </w:r>
          </w:p>
        </w:tc>
        <w:tc>
          <w:tcPr>
            <w:tcW w:w="1620" w:type="dxa"/>
            <w:noWrap/>
            <w:hideMark/>
          </w:tcPr>
          <w:p w14:paraId="24DCF865" w14:textId="77777777" w:rsidR="002D2430" w:rsidRPr="001328C5" w:rsidRDefault="002D2430" w:rsidP="00132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E1BS_ADE02</w:t>
            </w:r>
          </w:p>
        </w:tc>
        <w:tc>
          <w:tcPr>
            <w:tcW w:w="1188" w:type="dxa"/>
            <w:noWrap/>
            <w:hideMark/>
          </w:tcPr>
          <w:p w14:paraId="4C320026" w14:textId="77777777" w:rsidR="002D2430" w:rsidRPr="001328C5" w:rsidRDefault="002D2430" w:rsidP="00132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120-134</w:t>
            </w:r>
          </w:p>
        </w:tc>
      </w:tr>
      <w:tr w:rsidR="002D2430" w:rsidRPr="001328C5" w14:paraId="537044F2" w14:textId="77777777" w:rsidTr="002D2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594F55E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KNRLLLLSSVRPAII</w:t>
            </w:r>
          </w:p>
        </w:tc>
        <w:tc>
          <w:tcPr>
            <w:tcW w:w="1620" w:type="dxa"/>
            <w:noWrap/>
            <w:hideMark/>
          </w:tcPr>
          <w:p w14:paraId="3E95C05C" w14:textId="77777777" w:rsidR="002D2430" w:rsidRPr="001328C5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E1BS_ADE02</w:t>
            </w:r>
          </w:p>
        </w:tc>
        <w:tc>
          <w:tcPr>
            <w:tcW w:w="1188" w:type="dxa"/>
            <w:noWrap/>
            <w:hideMark/>
          </w:tcPr>
          <w:p w14:paraId="12015F85" w14:textId="77777777" w:rsidR="002D2430" w:rsidRPr="001328C5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130-144</w:t>
            </w:r>
          </w:p>
        </w:tc>
      </w:tr>
      <w:tr w:rsidR="002D2430" w:rsidRPr="001328C5" w14:paraId="49D0D7D2" w14:textId="77777777" w:rsidTr="002D24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68DC3CF2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TLVLAFVKTCAVLAA</w:t>
            </w:r>
          </w:p>
        </w:tc>
        <w:tc>
          <w:tcPr>
            <w:tcW w:w="1620" w:type="dxa"/>
            <w:noWrap/>
            <w:hideMark/>
          </w:tcPr>
          <w:p w14:paraId="641AFCB5" w14:textId="77777777" w:rsidR="002D2430" w:rsidRPr="001328C5" w:rsidRDefault="002D2430" w:rsidP="00132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LEAD_ADE02</w:t>
            </w:r>
          </w:p>
        </w:tc>
        <w:tc>
          <w:tcPr>
            <w:tcW w:w="1188" w:type="dxa"/>
            <w:noWrap/>
            <w:hideMark/>
          </w:tcPr>
          <w:p w14:paraId="7A5DA210" w14:textId="77777777" w:rsidR="002D2430" w:rsidRPr="001328C5" w:rsidRDefault="002D2430" w:rsidP="00132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32-46</w:t>
            </w:r>
          </w:p>
        </w:tc>
      </w:tr>
      <w:tr w:rsidR="002D2430" w:rsidRPr="001328C5" w14:paraId="147987D1" w14:textId="77777777" w:rsidTr="002D2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9BDEBAA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RGIFCVVKQAKLTYE</w:t>
            </w:r>
          </w:p>
        </w:tc>
        <w:tc>
          <w:tcPr>
            <w:tcW w:w="1620" w:type="dxa"/>
            <w:noWrap/>
            <w:hideMark/>
          </w:tcPr>
          <w:p w14:paraId="26069D9E" w14:textId="77777777" w:rsidR="002D2430" w:rsidRPr="001328C5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E3145_ADE02</w:t>
            </w:r>
          </w:p>
        </w:tc>
        <w:tc>
          <w:tcPr>
            <w:tcW w:w="1188" w:type="dxa"/>
            <w:noWrap/>
            <w:hideMark/>
          </w:tcPr>
          <w:p w14:paraId="66D98D77" w14:textId="77777777" w:rsidR="002D2430" w:rsidRPr="001328C5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46-60</w:t>
            </w:r>
          </w:p>
        </w:tc>
      </w:tr>
      <w:tr w:rsidR="002D2430" w:rsidRPr="001328C5" w14:paraId="3159BC45" w14:textId="77777777" w:rsidTr="002D24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9DC7AD9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VSKFFHAFPSKLHDK</w:t>
            </w:r>
          </w:p>
        </w:tc>
        <w:tc>
          <w:tcPr>
            <w:tcW w:w="1620" w:type="dxa"/>
            <w:noWrap/>
            <w:hideMark/>
          </w:tcPr>
          <w:p w14:paraId="6A619DF0" w14:textId="77777777" w:rsidR="002D2430" w:rsidRPr="001328C5" w:rsidRDefault="002D2430" w:rsidP="00132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PKG1_ADE02</w:t>
            </w:r>
          </w:p>
        </w:tc>
        <w:tc>
          <w:tcPr>
            <w:tcW w:w="1188" w:type="dxa"/>
            <w:noWrap/>
            <w:hideMark/>
          </w:tcPr>
          <w:p w14:paraId="3DF4E87D" w14:textId="77777777" w:rsidR="002D2430" w:rsidRPr="001328C5" w:rsidRDefault="002D2430" w:rsidP="00132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292-306</w:t>
            </w:r>
          </w:p>
        </w:tc>
      </w:tr>
      <w:tr w:rsidR="002D2430" w:rsidRPr="001328C5" w14:paraId="11428FA0" w14:textId="77777777" w:rsidTr="002D2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49B3D5F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TFYLNHTFKKVAITF</w:t>
            </w:r>
          </w:p>
        </w:tc>
        <w:tc>
          <w:tcPr>
            <w:tcW w:w="1620" w:type="dxa"/>
            <w:noWrap/>
            <w:hideMark/>
          </w:tcPr>
          <w:p w14:paraId="728E3635" w14:textId="77777777" w:rsidR="002D2430" w:rsidRPr="001328C5" w:rsidRDefault="002D2430" w:rsidP="00132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CAPSH_ADE02</w:t>
            </w:r>
          </w:p>
        </w:tc>
        <w:tc>
          <w:tcPr>
            <w:tcW w:w="1188" w:type="dxa"/>
            <w:noWrap/>
            <w:hideMark/>
          </w:tcPr>
          <w:p w14:paraId="54C28125" w14:textId="77777777" w:rsidR="002D2430" w:rsidRPr="001328C5" w:rsidRDefault="002D2430" w:rsidP="001328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727-741</w:t>
            </w:r>
          </w:p>
        </w:tc>
      </w:tr>
      <w:tr w:rsidR="002D2430" w:rsidRPr="001328C5" w14:paraId="42CF41B2" w14:textId="77777777" w:rsidTr="002D24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A02D0BD" w14:textId="77777777" w:rsidR="002D2430" w:rsidRPr="001328C5" w:rsidRDefault="002D2430" w:rsidP="001328C5">
            <w:pPr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PQKFFAIKNLLLLPG</w:t>
            </w:r>
          </w:p>
        </w:tc>
        <w:tc>
          <w:tcPr>
            <w:tcW w:w="1620" w:type="dxa"/>
            <w:noWrap/>
            <w:hideMark/>
          </w:tcPr>
          <w:p w14:paraId="690EC530" w14:textId="77777777" w:rsidR="002D2430" w:rsidRPr="001328C5" w:rsidRDefault="002D2430" w:rsidP="00132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CAPSH_ADE05</w:t>
            </w:r>
          </w:p>
        </w:tc>
        <w:tc>
          <w:tcPr>
            <w:tcW w:w="1188" w:type="dxa"/>
            <w:noWrap/>
            <w:hideMark/>
          </w:tcPr>
          <w:p w14:paraId="76AFBD2B" w14:textId="77777777" w:rsidR="002D2430" w:rsidRPr="001328C5" w:rsidRDefault="002D2430" w:rsidP="00132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328C5">
              <w:rPr>
                <w:rFonts w:eastAsia="Times New Roman" w:cstheme="minorHAnsi"/>
                <w:color w:val="000000"/>
              </w:rPr>
              <w:t>563-577</w:t>
            </w:r>
          </w:p>
        </w:tc>
      </w:tr>
    </w:tbl>
    <w:p w14:paraId="46E73611" w14:textId="0EBA474D" w:rsidR="001B3EF2" w:rsidRDefault="001B3EF2"/>
    <w:p w14:paraId="67EC8180" w14:textId="1334D93C" w:rsidR="001328C5" w:rsidRDefault="52030282" w:rsidP="52030282">
      <w:r w:rsidRPr="52030282">
        <w:t xml:space="preserve">C: </w:t>
      </w:r>
      <w:r w:rsidRPr="52030282">
        <w:rPr>
          <w:b/>
          <w:bCs/>
        </w:rPr>
        <w:t xml:space="preserve">Positive HLA class II </w:t>
      </w:r>
      <w:r w:rsidR="00214052">
        <w:rPr>
          <w:b/>
          <w:bCs/>
        </w:rPr>
        <w:t>peptides</w:t>
      </w:r>
      <w:r w:rsidRPr="52030282">
        <w:rPr>
          <w:b/>
          <w:bCs/>
        </w:rPr>
        <w:t xml:space="preserve"> for </w:t>
      </w:r>
      <w:proofErr w:type="spellStart"/>
      <w:r w:rsidRPr="52030282">
        <w:rPr>
          <w:b/>
          <w:bCs/>
        </w:rPr>
        <w:t>HAdV</w:t>
      </w:r>
      <w:proofErr w:type="spellEnd"/>
      <w:r w:rsidRPr="52030282">
        <w:rPr>
          <w:b/>
          <w:bCs/>
        </w:rPr>
        <w:t xml:space="preserve"> ELISpots</w:t>
      </w:r>
      <w:r w:rsidR="003F6ECB">
        <w:t xml:space="preserve">. </w:t>
      </w:r>
      <w:r w:rsidR="00214052">
        <w:t>These</w:t>
      </w:r>
      <w:r w:rsidRPr="52030282">
        <w:t xml:space="preserve"> </w:t>
      </w:r>
      <w:r w:rsidR="003F6ECB" w:rsidRPr="52030282">
        <w:t xml:space="preserve">peptides were </w:t>
      </w:r>
      <w:r w:rsidR="003F6ECB">
        <w:t>frequently recognized</w:t>
      </w:r>
      <w:r w:rsidR="003F6ECB" w:rsidRPr="52030282">
        <w:t xml:space="preserve"> in </w:t>
      </w:r>
      <w:r w:rsidRPr="52030282">
        <w:t>ELISpot assays. For each peptide, activation of CD4</w:t>
      </w:r>
      <w:r w:rsidRPr="52030282">
        <w:rPr>
          <w:vertAlign w:val="superscript"/>
        </w:rPr>
        <w:t>+</w:t>
      </w:r>
      <w:r w:rsidR="003F6ECB">
        <w:t xml:space="preserve"> T cells was confirmed by</w:t>
      </w:r>
      <w:r w:rsidRPr="52030282">
        <w:t xml:space="preserve"> ICS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3040"/>
        <w:gridCol w:w="1620"/>
        <w:gridCol w:w="1188"/>
      </w:tblGrid>
      <w:tr w:rsidR="002D2430" w14:paraId="30B1C099" w14:textId="77777777" w:rsidTr="52030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22CDF2F4" w14:textId="77777777" w:rsidR="002D2430" w:rsidRDefault="002D2430" w:rsidP="52030282">
            <w:pPr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Sequence</w:t>
            </w:r>
          </w:p>
        </w:tc>
        <w:tc>
          <w:tcPr>
            <w:tcW w:w="1620" w:type="dxa"/>
          </w:tcPr>
          <w:p w14:paraId="081FD355" w14:textId="77777777" w:rsidR="002D2430" w:rsidRDefault="002D2430" w:rsidP="52030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Source protein</w:t>
            </w:r>
          </w:p>
        </w:tc>
        <w:tc>
          <w:tcPr>
            <w:tcW w:w="1188" w:type="dxa"/>
          </w:tcPr>
          <w:p w14:paraId="36CF622B" w14:textId="77777777" w:rsidR="002D2430" w:rsidRDefault="002D2430" w:rsidP="52030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Position</w:t>
            </w:r>
          </w:p>
        </w:tc>
      </w:tr>
      <w:tr w:rsidR="002D2430" w14:paraId="12BE064A" w14:textId="77777777" w:rsidTr="5203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67D95658" w14:textId="42809D77" w:rsidR="002D2430" w:rsidRDefault="002D2430" w:rsidP="52030282">
            <w:pPr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GTAYNALAPKGAPNP</w:t>
            </w:r>
          </w:p>
        </w:tc>
        <w:tc>
          <w:tcPr>
            <w:tcW w:w="1620" w:type="dxa"/>
          </w:tcPr>
          <w:p w14:paraId="5D158AA3" w14:textId="4D45A0F4" w:rsidR="002D2430" w:rsidRDefault="002D2430" w:rsidP="520302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2030282">
              <w:rPr>
                <w:rFonts w:eastAsia="Times New Roman"/>
                <w:color w:val="000000" w:themeColor="text1"/>
              </w:rPr>
              <w:t>CAPSH_ADE05</w:t>
            </w:r>
          </w:p>
        </w:tc>
        <w:tc>
          <w:tcPr>
            <w:tcW w:w="1188" w:type="dxa"/>
          </w:tcPr>
          <w:p w14:paraId="4453A4D2" w14:textId="618AF507" w:rsidR="002D2430" w:rsidRDefault="002D2430" w:rsidP="5203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117-131</w:t>
            </w:r>
          </w:p>
        </w:tc>
      </w:tr>
      <w:tr w:rsidR="002D2430" w14:paraId="30D7C9CF" w14:textId="77777777" w:rsidTr="5203028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302C2989" w14:textId="7320F636" w:rsidR="002D2430" w:rsidRDefault="002D2430" w:rsidP="52030282">
            <w:pPr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TFYLNHTFKK</w:t>
            </w:r>
          </w:p>
        </w:tc>
        <w:tc>
          <w:tcPr>
            <w:tcW w:w="1620" w:type="dxa"/>
          </w:tcPr>
          <w:p w14:paraId="5984577D" w14:textId="027204BB" w:rsidR="002D2430" w:rsidRDefault="002D2430" w:rsidP="5203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CAPSH_ADE02</w:t>
            </w:r>
          </w:p>
        </w:tc>
        <w:tc>
          <w:tcPr>
            <w:tcW w:w="1188" w:type="dxa"/>
          </w:tcPr>
          <w:p w14:paraId="69D97C1A" w14:textId="04DDC7A0" w:rsidR="002D2430" w:rsidRDefault="002D2430" w:rsidP="5203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726-735</w:t>
            </w:r>
          </w:p>
        </w:tc>
      </w:tr>
      <w:tr w:rsidR="002D2430" w14:paraId="4151E491" w14:textId="77777777" w:rsidTr="5203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13E9B8B3" w14:textId="13CDD659" w:rsidR="002D2430" w:rsidRDefault="002D2430" w:rsidP="52030282">
            <w:pPr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RSPTVFYNIPPMPLPPSQL</w:t>
            </w:r>
          </w:p>
        </w:tc>
        <w:tc>
          <w:tcPr>
            <w:tcW w:w="1620" w:type="dxa"/>
          </w:tcPr>
          <w:p w14:paraId="328CD7A3" w14:textId="1667A5CB" w:rsidR="002D2430" w:rsidRDefault="002D2430" w:rsidP="5203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EBNA2_EBVB9</w:t>
            </w:r>
          </w:p>
        </w:tc>
        <w:tc>
          <w:tcPr>
            <w:tcW w:w="1188" w:type="dxa"/>
          </w:tcPr>
          <w:p w14:paraId="451912E5" w14:textId="4D1A338D" w:rsidR="002D2430" w:rsidRDefault="002D2430" w:rsidP="5203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277-295</w:t>
            </w:r>
          </w:p>
        </w:tc>
      </w:tr>
      <w:tr w:rsidR="002D2430" w14:paraId="500BE322" w14:textId="77777777" w:rsidTr="5203028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5802DE24" w14:textId="25A62F0F" w:rsidR="002D2430" w:rsidRDefault="002D2430" w:rsidP="52030282">
            <w:pPr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PRPVSRFLGNNSILY</w:t>
            </w:r>
          </w:p>
        </w:tc>
        <w:tc>
          <w:tcPr>
            <w:tcW w:w="1620" w:type="dxa"/>
          </w:tcPr>
          <w:p w14:paraId="7B252B53" w14:textId="7CE1DB4D" w:rsidR="002D2430" w:rsidRDefault="002D2430" w:rsidP="5203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GP350_EBVB9</w:t>
            </w:r>
          </w:p>
        </w:tc>
        <w:tc>
          <w:tcPr>
            <w:tcW w:w="1188" w:type="dxa"/>
          </w:tcPr>
          <w:p w14:paraId="119A3730" w14:textId="64EB8992" w:rsidR="002D2430" w:rsidRDefault="002D2430" w:rsidP="5203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268-282</w:t>
            </w:r>
          </w:p>
        </w:tc>
      </w:tr>
      <w:tr w:rsidR="002D2430" w14:paraId="322559C3" w14:textId="77777777" w:rsidTr="5203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</w:tcPr>
          <w:p w14:paraId="3378D65D" w14:textId="643BF8A2" w:rsidR="002D2430" w:rsidRDefault="002D2430" w:rsidP="52030282">
            <w:pPr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IAEGLRALLARSHVERTTDE</w:t>
            </w:r>
          </w:p>
        </w:tc>
        <w:tc>
          <w:tcPr>
            <w:tcW w:w="1620" w:type="dxa"/>
          </w:tcPr>
          <w:p w14:paraId="33E0A86C" w14:textId="139F69D3" w:rsidR="002D2430" w:rsidRDefault="002D2430" w:rsidP="5203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EBNA1_EBVB9</w:t>
            </w:r>
          </w:p>
        </w:tc>
        <w:tc>
          <w:tcPr>
            <w:tcW w:w="1188" w:type="dxa"/>
          </w:tcPr>
          <w:p w14:paraId="741DEE35" w14:textId="174C7A23" w:rsidR="002D2430" w:rsidRDefault="002D2430" w:rsidP="5203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52030282">
              <w:rPr>
                <w:rFonts w:eastAsia="Times New Roman"/>
                <w:color w:val="000000" w:themeColor="text1"/>
              </w:rPr>
              <w:t>481-500</w:t>
            </w:r>
          </w:p>
        </w:tc>
      </w:tr>
    </w:tbl>
    <w:p w14:paraId="3FD11182" w14:textId="1020D345" w:rsidR="001328C5" w:rsidRPr="009E6C43" w:rsidRDefault="001328C5" w:rsidP="00B43975">
      <w:pPr>
        <w:suppressLineNumbers/>
        <w:rPr>
          <w:vanish/>
          <w:sz w:val="2"/>
          <w:szCs w:val="2"/>
        </w:rPr>
      </w:pPr>
      <w:bookmarkStart w:id="0" w:name="_GoBack"/>
      <w:bookmarkEnd w:id="0"/>
    </w:p>
    <w:sectPr w:rsidR="001328C5" w:rsidRPr="009E6C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NjU2t7AwtDQwNjFS0lEKTi0uzszPAykwqgUAHpKR5CwAAAA="/>
  </w:docVars>
  <w:rsids>
    <w:rsidRoot w:val="001328C5"/>
    <w:rsid w:val="001328C5"/>
    <w:rsid w:val="001B3EF2"/>
    <w:rsid w:val="00214052"/>
    <w:rsid w:val="002D2430"/>
    <w:rsid w:val="002E688D"/>
    <w:rsid w:val="003F6ECB"/>
    <w:rsid w:val="005E071D"/>
    <w:rsid w:val="00673B60"/>
    <w:rsid w:val="008132B2"/>
    <w:rsid w:val="009E6C43"/>
    <w:rsid w:val="00B43975"/>
    <w:rsid w:val="5203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2AB48"/>
  <w15:docId w15:val="{82966526-4BC9-4C72-B093-DF9CF74A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8C5"/>
    <w:rPr>
      <w:rFonts w:ascii="Segoe UI" w:hAnsi="Segoe UI" w:cs="Segoe UI"/>
      <w:sz w:val="18"/>
      <w:szCs w:val="18"/>
    </w:rPr>
  </w:style>
  <w:style w:type="table" w:customStyle="1" w:styleId="EinfacheTabelle21">
    <w:name w:val="Einfache Tabelle 21"/>
    <w:basedOn w:val="NormaleTabelle"/>
    <w:uiPriority w:val="42"/>
    <w:rsid w:val="001328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3B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3B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7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Höttler</dc:creator>
  <cp:lastModifiedBy>Léo</cp:lastModifiedBy>
  <cp:revision>5</cp:revision>
  <dcterms:created xsi:type="dcterms:W3CDTF">2021-03-09T10:21:00Z</dcterms:created>
  <dcterms:modified xsi:type="dcterms:W3CDTF">2021-04-11T16:57:00Z</dcterms:modified>
</cp:coreProperties>
</file>